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A3F21" w14:textId="77777777" w:rsidR="00BB6E5B" w:rsidRPr="008E30A3" w:rsidRDefault="00BB6E5B" w:rsidP="00BB6E5B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</w:pPr>
      <w:r w:rsidRPr="008E30A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14:paraId="56349679" w14:textId="77777777" w:rsidR="00BB6E5B" w:rsidRPr="006A2ED5" w:rsidRDefault="00BB6E5B" w:rsidP="00BB6E5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</w:t>
      </w:r>
      <w:r w:rsidRPr="006A2ED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terials</w:t>
      </w:r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Methods</w:t>
      </w:r>
    </w:p>
    <w:p w14:paraId="3A7D96B8" w14:textId="77777777" w:rsidR="00BB6E5B" w:rsidRPr="006A2ED5" w:rsidRDefault="00BB6E5B" w:rsidP="00BB6E5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Wound healing assay</w:t>
      </w:r>
    </w:p>
    <w:p w14:paraId="7F0BE6DC" w14:textId="77777777" w:rsidR="00BB6E5B" w:rsidRPr="006A2ED5" w:rsidRDefault="00BB6E5B" w:rsidP="00BB6E5B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cell culture media were replaced with serum-free DMEM while the cells were at 100% confluence. The cells were incubated 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in 5% CO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>2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at 37</w:t>
      </w:r>
      <w:r w:rsidRPr="006A2ED5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˚C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for</w:t>
      </w:r>
      <w:r w:rsidRPr="006A2ED5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 xml:space="preserve"> an additional 12 h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. The cells were wounded using a </w:t>
      </w:r>
      <w:r w:rsidRPr="006A2ED5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 xml:space="preserve">10 </w:t>
      </w:r>
      <w:proofErr w:type="spellStart"/>
      <w:r w:rsidRPr="006A2ED5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>μL</w:t>
      </w:r>
      <w:proofErr w:type="spellEnd"/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icropipette tip and washed using 1×PBS. Next, the cells were supplemented with serum-free DMEM and incubated 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in 5% CO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>2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at 37</w:t>
      </w:r>
      <w:r w:rsidRPr="006A2ED5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˚C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. Images were captured by bright-field microscopy using </w:t>
      </w:r>
      <w:r w:rsidRPr="006A2ED5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 xml:space="preserve">an 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Olympus DP70 microscope (Olympus Corporation, Japan).</w:t>
      </w:r>
    </w:p>
    <w:p w14:paraId="06A473D8" w14:textId="77777777" w:rsidR="00BB6E5B" w:rsidRPr="006A2ED5" w:rsidRDefault="00BB6E5B" w:rsidP="00BB6E5B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6DFCEAED" w14:textId="77777777" w:rsidR="00BB6E5B" w:rsidRPr="006A2ED5" w:rsidRDefault="00BB6E5B" w:rsidP="00BB6E5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Extracellular GP73 and MMP-7 determination analysis</w:t>
      </w:r>
    </w:p>
    <w:p w14:paraId="1ACD6E8D" w14:textId="77777777" w:rsidR="00BB6E5B" w:rsidRPr="006A2ED5" w:rsidRDefault="00BB6E5B" w:rsidP="00BB6E5B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cell culture media were replaced with serum-free DMEM </w:t>
      </w:r>
      <w:r w:rsidRPr="006A2ED5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>36 h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fter cells were transfected with c-</w:t>
      </w:r>
      <w:proofErr w:type="spellStart"/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yc</w:t>
      </w:r>
      <w:proofErr w:type="spellEnd"/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/GP73 plasmids or specific siRNAs and cultured for </w:t>
      </w:r>
      <w:r w:rsidRPr="006A2ED5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>an additional 24 h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The cell culture media were then collected</w:t>
      </w:r>
      <w:r w:rsidRPr="006A2ED5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>;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tracellular GP73 was measured using a human GOLM1/GP-73 ELISA kit (</w:t>
      </w:r>
      <w:proofErr w:type="spellStart"/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aybiotech</w:t>
      </w:r>
      <w:proofErr w:type="spellEnd"/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Norcross, GA, USA), and extracellular MMP-7 was determined using a human MMP-7 ELISA kit (</w:t>
      </w:r>
      <w:proofErr w:type="spellStart"/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aybiotech</w:t>
      </w:r>
      <w:proofErr w:type="spellEnd"/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 following the manufacturer’s instructions in both cases.</w:t>
      </w:r>
    </w:p>
    <w:p w14:paraId="5616D2CA" w14:textId="77777777" w:rsidR="00BB6E5B" w:rsidRPr="006A2ED5" w:rsidRDefault="00BB6E5B" w:rsidP="00BB6E5B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44A178BB" w14:textId="77777777" w:rsidR="00BB6E5B" w:rsidRPr="006A2ED5" w:rsidRDefault="00BB6E5B" w:rsidP="00BB6E5B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  <w:r w:rsidRPr="006A2ED5"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Isolation of Golgi fraction </w:t>
      </w:r>
    </w:p>
    <w:p w14:paraId="73CE79EF" w14:textId="5838ABB0" w:rsidR="005C11D6" w:rsidRPr="00BB6E5B" w:rsidRDefault="00BB6E5B" w:rsidP="00BB6E5B">
      <w:pPr>
        <w:spacing w:line="480" w:lineRule="auto"/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  <w:shd w:val="clear" w:color="auto" w:fill="FFFFFF"/>
          <w:lang w:val="en-GB"/>
        </w:rPr>
      </w:pP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MHCC-97H cells </w:t>
      </w:r>
      <w:r w:rsidRPr="006A2ED5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  <w:shd w:val="clear" w:color="auto" w:fill="FFFFFF"/>
          <w:lang w:val="en-GB"/>
        </w:rPr>
        <w:t>in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15 cm cell culture dishes (1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×10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7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per dish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) were collected after 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ansfected with siGP73 (</w:t>
      </w:r>
      <w:r w:rsidRPr="006A2ED5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 xml:space="preserve">20 </w:t>
      </w:r>
      <w:proofErr w:type="spellStart"/>
      <w:r w:rsidRPr="006A2ED5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>nM</w:t>
      </w:r>
      <w:proofErr w:type="spellEnd"/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for 0, 6, 12, 24, 48, and </w:t>
      </w:r>
      <w:r w:rsidRPr="006A2ED5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>72 h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Cells were washed with ice-cold PBS and 10 mL of 0.25 M sucrose solution, then suspended in 300 </w:t>
      </w:r>
      <w:proofErr w:type="spellStart"/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L</w:t>
      </w:r>
      <w:proofErr w:type="spellEnd"/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0.25 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M sucrose solution. Cells were ground using a homogenizer and Golgi fraction was isolated from other cell components using a Golgi Isolation Kit (</w:t>
      </w:r>
      <w:r w:rsidRPr="006A2ED5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GB"/>
        </w:rPr>
        <w:t>Sigma-Aldrich Co., St. Louis, MO, USA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following </w:t>
      </w:r>
      <w:r w:rsidRPr="006A2ED5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nufacturer’s instructions. Proteins in Golgi fraction and other cell components were examined using immunoblotting analysis.</w:t>
      </w:r>
      <w:bookmarkStart w:id="0" w:name="_GoBack"/>
      <w:bookmarkEnd w:id="0"/>
    </w:p>
    <w:sectPr w:rsidR="005C11D6" w:rsidRPr="00BB6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E886D" w14:textId="77777777" w:rsidR="00127B9C" w:rsidRDefault="00127B9C" w:rsidP="00BB6E5B">
      <w:r>
        <w:separator/>
      </w:r>
    </w:p>
  </w:endnote>
  <w:endnote w:type="continuationSeparator" w:id="0">
    <w:p w14:paraId="75B782CE" w14:textId="77777777" w:rsidR="00127B9C" w:rsidRDefault="00127B9C" w:rsidP="00BB6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FECF2" w14:textId="77777777" w:rsidR="00127B9C" w:rsidRDefault="00127B9C" w:rsidP="00BB6E5B">
      <w:r>
        <w:separator/>
      </w:r>
    </w:p>
  </w:footnote>
  <w:footnote w:type="continuationSeparator" w:id="0">
    <w:p w14:paraId="1DD51033" w14:textId="77777777" w:rsidR="00127B9C" w:rsidRDefault="00127B9C" w:rsidP="00BB6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D02"/>
    <w:rsid w:val="00127B9C"/>
    <w:rsid w:val="00285D02"/>
    <w:rsid w:val="005C11D6"/>
    <w:rsid w:val="00BB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5DEFF"/>
  <w15:chartTrackingRefBased/>
  <w15:docId w15:val="{702F7982-754D-4AA7-A976-C4B4ED0FB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B6E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E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E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liu</dc:creator>
  <cp:keywords/>
  <dc:description/>
  <cp:lastModifiedBy>yiming liu</cp:lastModifiedBy>
  <cp:revision>2</cp:revision>
  <dcterms:created xsi:type="dcterms:W3CDTF">2019-09-17T07:27:00Z</dcterms:created>
  <dcterms:modified xsi:type="dcterms:W3CDTF">2019-09-17T07:27:00Z</dcterms:modified>
</cp:coreProperties>
</file>